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542" w:rsidRPr="00C974BE" w:rsidRDefault="00CC03FF" w:rsidP="0065054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9</w:t>
      </w:r>
      <w:r w:rsidR="00650542" w:rsidRPr="00C974BE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650542" w:rsidRPr="00C974BE">
        <w:rPr>
          <w:rFonts w:ascii="Arial" w:hAnsi="Arial" w:cs="Arial"/>
          <w:b/>
        </w:rPr>
        <w:t>. Bivariate association</w:t>
      </w:r>
      <w:r w:rsidR="00650542">
        <w:rPr>
          <w:rFonts w:ascii="Arial" w:hAnsi="Arial" w:cs="Arial"/>
          <w:b/>
        </w:rPr>
        <w:t>s</w:t>
      </w:r>
      <w:r w:rsidR="00650542" w:rsidRPr="00C974BE">
        <w:rPr>
          <w:rFonts w:ascii="Arial" w:hAnsi="Arial" w:cs="Arial"/>
          <w:b/>
        </w:rPr>
        <w:t xml:space="preserve"> with </w:t>
      </w:r>
      <w:proofErr w:type="spellStart"/>
      <w:r w:rsidR="00650542" w:rsidRPr="00C974BE">
        <w:rPr>
          <w:rFonts w:ascii="Arial" w:hAnsi="Arial" w:cs="Arial"/>
          <w:b/>
        </w:rPr>
        <w:t>bimA</w:t>
      </w:r>
      <w:r w:rsidR="00650542" w:rsidRPr="00C974BE">
        <w:rPr>
          <w:rFonts w:ascii="Arial" w:hAnsi="Arial" w:cs="Arial"/>
          <w:b/>
          <w:vertAlign w:val="subscript"/>
        </w:rPr>
        <w:t>Bm</w:t>
      </w:r>
      <w:proofErr w:type="spellEnd"/>
    </w:p>
    <w:p w:rsidR="00650542" w:rsidRDefault="00650542" w:rsidP="00650542">
      <w:pPr>
        <w:tabs>
          <w:tab w:val="left" w:pos="1800"/>
        </w:tabs>
        <w:rPr>
          <w:rFonts w:ascii="Arial" w:hAnsi="Arial" w:cs="Arial"/>
        </w:rPr>
      </w:pPr>
    </w:p>
    <w:tbl>
      <w:tblPr>
        <w:tblStyle w:val="TableGridLight"/>
        <w:tblW w:w="7508" w:type="dxa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276"/>
      </w:tblGrid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74BE">
              <w:rPr>
                <w:rFonts w:ascii="Arial" w:hAnsi="Arial" w:cs="Arial"/>
                <w:b/>
                <w:sz w:val="20"/>
                <w:szCs w:val="20"/>
              </w:rPr>
              <w:t>bimA</w:t>
            </w:r>
            <w:r w:rsidRPr="00C974B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m</w:t>
            </w:r>
            <w:proofErr w:type="spellEnd"/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74BE">
              <w:rPr>
                <w:rFonts w:ascii="Arial" w:hAnsi="Arial" w:cs="Arial"/>
                <w:b/>
                <w:sz w:val="20"/>
                <w:szCs w:val="20"/>
              </w:rPr>
              <w:t>bimA</w:t>
            </w:r>
            <w:r w:rsidRPr="00C974B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m</w:t>
            </w:r>
            <w:proofErr w:type="spellEnd"/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238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54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8 (47-70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3.5 (40-64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Age </w:t>
            </w: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groups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18-49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0 (2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 (4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50-69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8 (4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2 (41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≥70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0 (2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 (1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&gt;</w:t>
            </w: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8 (71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 (5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First Nation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9 (2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 (3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x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ale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0 (6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5 (6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 (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owen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1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7 (6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5 (54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unt Isa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gham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rnington Island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 (1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15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Diagnosis year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96-2004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3 (3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 (4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05-2012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2 (2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 (30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C974BE" w:rsidRDefault="00650542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13-2020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3 (3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 (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%)</w:t>
            </w:r>
          </w:p>
        </w:tc>
        <w:tc>
          <w:tcPr>
            <w:tcW w:w="1276" w:type="dxa"/>
            <w:vMerge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acteraemia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0 (70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7 (74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neumonia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4 (66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 (61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vel-ST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5 (44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5 (8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f</w:t>
            </w:r>
            <w:r w:rsidRPr="0007717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haB</w:t>
            </w: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7 (7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9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76 (74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93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YLF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4 (61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2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650542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TFC</w:t>
            </w:r>
          </w:p>
        </w:tc>
        <w:tc>
          <w:tcPr>
            <w:tcW w:w="1985" w:type="dxa"/>
            <w:noWrap/>
            <w:hideMark/>
          </w:tcPr>
          <w:p w:rsidR="00650542" w:rsidRPr="0007717D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3 (39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650542" w:rsidRPr="00C974BE" w:rsidRDefault="00650542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9 (72</w:t>
            </w:r>
            <w:r w:rsidRPr="0007717D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650542" w:rsidRPr="0007717D" w:rsidRDefault="00650542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7717D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9C0E17" w:rsidRDefault="009C0E17"/>
    <w:sectPr w:rsidR="009C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542"/>
    <w:rsid w:val="00650542"/>
    <w:rsid w:val="009C0E17"/>
    <w:rsid w:val="00CC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1D92D-3A34-4A3A-A672-EEFFDEF7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505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8:00Z</dcterms:created>
  <dcterms:modified xsi:type="dcterms:W3CDTF">2023-10-06T01:11:00Z</dcterms:modified>
</cp:coreProperties>
</file>